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747F" w:rsidRDefault="00DA747F" w:rsidP="00DA747F">
      <w:pPr>
        <w:rPr>
          <w:b/>
          <w:color w:val="000000" w:themeColor="text1"/>
        </w:rPr>
      </w:pPr>
      <w:r>
        <w:rPr>
          <w:b/>
          <w:color w:val="000000" w:themeColor="text1"/>
        </w:rPr>
        <w:t>Additional file 1:</w:t>
      </w:r>
    </w:p>
    <w:p w:rsidR="00DA747F" w:rsidRPr="00DA747F" w:rsidRDefault="00DA747F" w:rsidP="00DA747F">
      <w:pPr>
        <w:rPr>
          <w:b/>
          <w:color w:val="000000" w:themeColor="text1"/>
        </w:rPr>
      </w:pPr>
      <w:r w:rsidRPr="00DA747F">
        <w:rPr>
          <w:b/>
          <w:color w:val="000000" w:themeColor="text1"/>
        </w:rPr>
        <w:t>Supplemental</w:t>
      </w:r>
      <w:r w:rsidRPr="00DA747F">
        <w:rPr>
          <w:b/>
          <w:color w:val="000000" w:themeColor="text1"/>
        </w:rPr>
        <w:t xml:space="preserve"> Table</w:t>
      </w:r>
      <w:r w:rsidRPr="00DA747F">
        <w:rPr>
          <w:b/>
          <w:color w:val="000000" w:themeColor="text1"/>
        </w:rPr>
        <w:t xml:space="preserve"> S</w:t>
      </w:r>
      <w:r w:rsidRPr="00DA747F">
        <w:rPr>
          <w:b/>
          <w:color w:val="000000" w:themeColor="text1"/>
        </w:rPr>
        <w:t>1: 12-month change from baseline (95% Confidence Intervals) in dietary variables by group, amongst completers only</w:t>
      </w:r>
    </w:p>
    <w:tbl>
      <w:tblPr>
        <w:tblW w:w="1288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28"/>
        <w:gridCol w:w="2520"/>
        <w:gridCol w:w="2340"/>
        <w:gridCol w:w="2340"/>
        <w:gridCol w:w="2160"/>
      </w:tblGrid>
      <w:tr w:rsidR="00DA747F" w:rsidTr="00DA747F">
        <w:trPr>
          <w:trHeight w:val="444"/>
        </w:trPr>
        <w:tc>
          <w:tcPr>
            <w:tcW w:w="35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Variable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ontrol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ish</w:t>
            </w: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ish + S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 value (ANOVA)</w:t>
            </w:r>
          </w:p>
        </w:tc>
      </w:tr>
      <w:tr w:rsidR="00DA747F" w:rsidTr="00DA747F">
        <w:trPr>
          <w:trHeight w:val="238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>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21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</w:t>
            </w:r>
          </w:p>
        </w:tc>
      </w:tr>
      <w:tr w:rsidR="00DA747F" w:rsidTr="00DA747F">
        <w:trPr>
          <w:trHeight w:val="281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proofErr w:type="spellStart"/>
            <w:r>
              <w:t>Δenergy</w:t>
            </w:r>
            <w:proofErr w:type="spellEnd"/>
            <w:r>
              <w:t xml:space="preserve"> </w:t>
            </w:r>
            <w:r w:rsidRPr="00DA747F">
              <w:t>(kJ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2955 (-4388, -152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2505 (-3332, -167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3956 (-5419, -2493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193</w:t>
            </w:r>
          </w:p>
        </w:tc>
      </w:tr>
      <w:tr w:rsidR="00DA747F" w:rsidTr="00DA747F">
        <w:trPr>
          <w:trHeight w:val="444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 xml:space="preserve">Δ%E from protein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3.0 (1.2, 4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3.7 (2.1, 5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3.3 (1.9, 4.7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818</w:t>
            </w:r>
          </w:p>
        </w:tc>
      </w:tr>
      <w:tr w:rsidR="00DA747F" w:rsidTr="00DA747F">
        <w:trPr>
          <w:trHeight w:val="458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 xml:space="preserve">Δ%E from fat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8.1 (-11.4, -4.9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5.5 (-8.5, -2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8.9 (-12.6, -5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270</w:t>
            </w:r>
          </w:p>
        </w:tc>
      </w:tr>
      <w:tr w:rsidR="00DA747F" w:rsidTr="00DA747F">
        <w:trPr>
          <w:trHeight w:val="444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>Δ%E from saturated fat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4.7 (-6.2, -3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3.6 (-4.5, -2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4.1 (-6.1, -2.1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572</w:t>
            </w:r>
          </w:p>
        </w:tc>
      </w:tr>
      <w:tr w:rsidR="00DA747F" w:rsidTr="00DA747F">
        <w:trPr>
          <w:trHeight w:val="458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 xml:space="preserve">Δ%E from polyunsaturated fat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0.6 (-1.5, 0.2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4 (-0.9, 1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0.7 (-2.6, 1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406</w:t>
            </w:r>
          </w:p>
        </w:tc>
      </w:tr>
      <w:tr w:rsidR="00DA747F" w:rsidTr="00DA747F">
        <w:trPr>
          <w:trHeight w:val="444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 xml:space="preserve">Δ%E from monounsaturated fat 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2.6 (-4.3, -1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2.3 (-4.1, -0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4.6 (-6.5, -2.6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149</w:t>
            </w:r>
          </w:p>
        </w:tc>
      </w:tr>
      <w:tr w:rsidR="00DA747F" w:rsidTr="00DA747F">
        <w:trPr>
          <w:trHeight w:val="238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>ΔP:S ratio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13 (0.02, 0.2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28 (0.05, 0.5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24 (0.09, 0.40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505</w:t>
            </w:r>
          </w:p>
        </w:tc>
      </w:tr>
      <w:tr w:rsidR="00DA747F" w:rsidTr="00DA747F">
        <w:trPr>
          <w:trHeight w:val="458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>ΔLCn3PUFA (mg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244.6 (-528.4, 39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27.9 (-138.2, 194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56.8 (-122.6, 236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083</w:t>
            </w:r>
          </w:p>
        </w:tc>
      </w:tr>
      <w:tr w:rsidR="00DA747F" w:rsidTr="00DA747F">
        <w:trPr>
          <w:trHeight w:val="444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>Δ%E from carbohydrate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5.0 (1.5, 8.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1.8 (-1.4, 5.0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4.4 (0.7, 8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338</w:t>
            </w:r>
          </w:p>
        </w:tc>
      </w:tr>
      <w:tr w:rsidR="00DA747F" w:rsidTr="00DA747F">
        <w:trPr>
          <w:trHeight w:val="458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r>
              <w:t>Δ%E from alcohol (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0.5 (-2.2, 1.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0.6 (-1.7, 0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2 (-0.7, 1.2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560</w:t>
            </w:r>
          </w:p>
        </w:tc>
      </w:tr>
      <w:tr w:rsidR="00DA747F" w:rsidTr="00DA747F">
        <w:trPr>
          <w:trHeight w:val="444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proofErr w:type="spellStart"/>
            <w:r>
              <w:t>Δdietary</w:t>
            </w:r>
            <w:proofErr w:type="spellEnd"/>
            <w:r>
              <w:t xml:space="preserve"> cholesterol </w:t>
            </w:r>
            <w:r w:rsidRPr="00DA747F">
              <w:t>(mg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110 (-187, -34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92 (-133, -51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103 (-158, -49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885</w:t>
            </w:r>
          </w:p>
        </w:tc>
      </w:tr>
      <w:tr w:rsidR="00DA747F" w:rsidTr="00DA747F">
        <w:trPr>
          <w:trHeight w:val="232"/>
        </w:trPr>
        <w:tc>
          <w:tcPr>
            <w:tcW w:w="352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spacing w:line="240" w:lineRule="auto"/>
            </w:pPr>
            <w:proofErr w:type="spellStart"/>
            <w:r>
              <w:t>Δdietary</w:t>
            </w:r>
            <w:proofErr w:type="spellEnd"/>
            <w:r>
              <w:t xml:space="preserve"> </w:t>
            </w:r>
            <w:r w:rsidRPr="00DA747F">
              <w:t>fibre (g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1.0 (-4.9, 2.8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3.0 (-6.6, 0.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-4.8 (-11.0, 1.5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A747F" w:rsidRDefault="00DA747F" w:rsidP="00DA747F">
            <w:pPr>
              <w:spacing w:line="240" w:lineRule="auto"/>
              <w:jc w:val="center"/>
            </w:pPr>
            <w:r>
              <w:t>0.537</w:t>
            </w:r>
          </w:p>
        </w:tc>
      </w:tr>
    </w:tbl>
    <w:p w:rsidR="00DA747F" w:rsidRDefault="00DA747F" w:rsidP="00DA747F">
      <w:pPr>
        <w:spacing w:line="240" w:lineRule="auto"/>
      </w:pPr>
    </w:p>
    <w:p w:rsidR="00DA747F" w:rsidRDefault="00DA747F" w:rsidP="00DA747F">
      <w:pPr>
        <w:spacing w:line="240" w:lineRule="auto"/>
      </w:pPr>
    </w:p>
    <w:p w:rsidR="00DA747F" w:rsidRDefault="00DA747F" w:rsidP="00DA747F">
      <w:pPr>
        <w:spacing w:line="240" w:lineRule="auto"/>
      </w:pPr>
    </w:p>
    <w:p w:rsidR="003E060F" w:rsidRPr="00DA747F" w:rsidRDefault="003E060F">
      <w:pPr>
        <w:rPr>
          <w:b/>
        </w:rPr>
      </w:pPr>
      <w:bookmarkStart w:id="0" w:name="_GoBack"/>
      <w:bookmarkEnd w:id="0"/>
      <w:r w:rsidRPr="00DA747F">
        <w:rPr>
          <w:b/>
        </w:rPr>
        <w:t xml:space="preserve">Supplemental Table </w:t>
      </w:r>
      <w:r w:rsidR="00DA747F" w:rsidRPr="00DA747F">
        <w:rPr>
          <w:b/>
        </w:rPr>
        <w:t>S</w:t>
      </w:r>
      <w:r w:rsidRPr="00DA747F">
        <w:rPr>
          <w:b/>
        </w:rPr>
        <w:t>2</w:t>
      </w:r>
      <w:r w:rsidR="00DA747F" w:rsidRPr="00DA747F">
        <w:rPr>
          <w:b/>
        </w:rPr>
        <w:t xml:space="preserve">: </w:t>
      </w:r>
      <w:r w:rsidR="00DA747F" w:rsidRPr="00DA747F">
        <w:rPr>
          <w:b/>
          <w:color w:val="000000" w:themeColor="text1"/>
        </w:rPr>
        <w:t>12-month change from baseline (95% Confidence Intervals) in outcome variables by group amongst completers only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78"/>
        <w:gridCol w:w="630"/>
        <w:gridCol w:w="1890"/>
        <w:gridCol w:w="630"/>
        <w:gridCol w:w="2070"/>
        <w:gridCol w:w="630"/>
        <w:gridCol w:w="1980"/>
        <w:gridCol w:w="2070"/>
      </w:tblGrid>
      <w:tr w:rsidR="005619D5" w:rsidTr="005619D5">
        <w:tc>
          <w:tcPr>
            <w:tcW w:w="3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Variable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Control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ish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n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Fish + S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  <w:rPr>
                <w:b/>
                <w:bCs/>
                <w:i/>
                <w:iCs/>
              </w:rPr>
            </w:pPr>
            <w:r>
              <w:rPr>
                <w:b/>
                <w:bCs/>
                <w:i/>
                <w:iCs/>
              </w:rPr>
              <w:t>P value (ANOVA)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BMI (kg/m</w:t>
            </w:r>
            <w:r w:rsidRPr="00DA747F">
              <w:rPr>
                <w:vertAlign w:val="superscript"/>
              </w:rPr>
              <w:t>2</w:t>
            </w:r>
            <w:r w:rsidRPr="00DA747F"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2.7 (-3.6, -1.8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5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2.2 (-2.9, -1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1.8 (-2.5, -1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244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 xml:space="preserve">% Body Fat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2.3 (-4.2, -0.3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2.6 (-4.0, -1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1.2 (-2.4, -0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335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Fasting glucose  (</w:t>
            </w:r>
            <w:proofErr w:type="spellStart"/>
            <w:r w:rsidRPr="00DA747F">
              <w:t>mmol</w:t>
            </w:r>
            <w:proofErr w:type="spellEnd"/>
            <w:r w:rsidRPr="00DA747F">
              <w:t>/L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2 ( -0.2, 0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2 (-0.5, 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0 (-0.3, 0.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115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Fasting insulin (</w:t>
            </w:r>
            <w:proofErr w:type="spellStart"/>
            <w:r w:rsidRPr="00DA747F">
              <w:t>pmol</w:t>
            </w:r>
            <w:proofErr w:type="spellEnd"/>
            <w:r w:rsidRPr="00DA747F">
              <w:t>/L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1.8 (-3.6, 0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1.5 (-3.0, -0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2.0 (-3.6, -0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895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Fasting total cholesterol (</w:t>
            </w:r>
            <w:proofErr w:type="spellStart"/>
            <w:r w:rsidRPr="00DA747F">
              <w:t>mmol</w:t>
            </w:r>
            <w:proofErr w:type="spellEnd"/>
            <w:r w:rsidRPr="00DA747F">
              <w:t>/L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5 (-0.8, -0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0 (-0.4, 0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2 (-0.1, 0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027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Fasting TG (</w:t>
            </w:r>
            <w:proofErr w:type="spellStart"/>
            <w:r w:rsidRPr="00DA747F">
              <w:t>mmol</w:t>
            </w:r>
            <w:proofErr w:type="spellEnd"/>
            <w:r w:rsidRPr="00DA747F">
              <w:t>/L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3 (-0.5, -0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2 (-0.4, -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2 (-0.4, -0.0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661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Fasting HDL (</w:t>
            </w:r>
            <w:proofErr w:type="spellStart"/>
            <w:r w:rsidRPr="00DA747F">
              <w:t>mmol</w:t>
            </w:r>
            <w:proofErr w:type="spellEnd"/>
            <w:r w:rsidRPr="00DA747F">
              <w:t>/L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1 (-0.2, 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1 (-0.1, 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0 (-0.1, 0.1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572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Fasting LDL (</w:t>
            </w:r>
            <w:proofErr w:type="spellStart"/>
            <w:r w:rsidRPr="00DA747F">
              <w:t>mmol</w:t>
            </w:r>
            <w:proofErr w:type="spellEnd"/>
            <w:r w:rsidRPr="00DA747F">
              <w:t>/L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3 (-0.6, -0.0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1 (-0.2, 0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3 (0.1, 0.5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012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 xml:space="preserve">Fasting </w:t>
            </w:r>
            <w:proofErr w:type="spellStart"/>
            <w:r w:rsidRPr="00DA747F">
              <w:t>Leptin</w:t>
            </w:r>
            <w:proofErr w:type="spellEnd"/>
            <w:r w:rsidRPr="00DA747F">
              <w:t xml:space="preserve">  (mg/L)</w:t>
            </w:r>
            <w:r w:rsidRPr="00DA747F">
              <w:rPr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  <w:rPr>
                <w:highlight w:val="yellow"/>
              </w:rPr>
            </w:pPr>
            <w:r>
              <w:t>-12.7 (-18.5, -6.9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16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1.8 (-7.3, 3.6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1.7 (-7.2, 3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009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Systolic BP (mmHg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3.3 (-10.1, 3.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8 (-4.1, 5.7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2.0 (-9.3, 5.4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623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Diastolic BP (mmHg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1.7 (-5.4, 2.1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1.1 (-1.1, 3.2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3.6 (0.5, 6.7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044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HOMA-IR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21(-0.46, 0.05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4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23(0.42,0.00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21 (-0.40, -0.02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984</w:t>
            </w:r>
          </w:p>
        </w:tc>
      </w:tr>
      <w:tr w:rsidR="005619D5" w:rsidTr="005619D5">
        <w:tc>
          <w:tcPr>
            <w:tcW w:w="30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Pr="00DA747F" w:rsidRDefault="00DA747F" w:rsidP="009F746A">
            <w:r w:rsidRPr="00DA747F">
              <w:t>Omega-3 index (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DA747F">
            <w:pPr>
              <w:jc w:val="center"/>
            </w:pPr>
            <w:r>
              <w:t>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2 (-0.8, 0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3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-0.0 (-0.5, 0.4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8 (0.1, 1.6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DA747F" w:rsidRDefault="00DA747F" w:rsidP="009F746A">
            <w:pPr>
              <w:jc w:val="center"/>
            </w:pPr>
            <w:r>
              <w:t>0.038</w:t>
            </w:r>
          </w:p>
        </w:tc>
      </w:tr>
    </w:tbl>
    <w:p w:rsidR="003E060F" w:rsidRPr="00DA747F" w:rsidRDefault="00DA747F" w:rsidP="00DA747F">
      <w:pPr>
        <w:rPr>
          <w:color w:val="1F497D"/>
        </w:rPr>
      </w:pPr>
      <w:proofErr w:type="gramStart"/>
      <w:r w:rsidRPr="00DA747F">
        <w:rPr>
          <w:vertAlign w:val="superscript"/>
        </w:rPr>
        <w:t>a</w:t>
      </w:r>
      <w:proofErr w:type="gramEnd"/>
      <w:r w:rsidRPr="00DA747F">
        <w:t xml:space="preserve"> </w:t>
      </w:r>
      <w:proofErr w:type="spellStart"/>
      <w:r w:rsidRPr="00DA747F">
        <w:t>Leptin</w:t>
      </w:r>
      <w:proofErr w:type="spellEnd"/>
      <w:r w:rsidRPr="00DA747F">
        <w:t xml:space="preserve"> adjusted for % body fat as determined by DEXA</w:t>
      </w:r>
      <w:r>
        <w:rPr>
          <w:color w:val="1F497D"/>
        </w:rPr>
        <w:t xml:space="preserve"> </w:t>
      </w:r>
    </w:p>
    <w:sectPr w:rsidR="003E060F" w:rsidRPr="00DA747F" w:rsidSect="00DA74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6B6"/>
    <w:rsid w:val="002D0B10"/>
    <w:rsid w:val="00375C75"/>
    <w:rsid w:val="003E060F"/>
    <w:rsid w:val="005619D5"/>
    <w:rsid w:val="005906E5"/>
    <w:rsid w:val="0064099A"/>
    <w:rsid w:val="007846B6"/>
    <w:rsid w:val="00805D15"/>
    <w:rsid w:val="00A94877"/>
    <w:rsid w:val="00DA747F"/>
    <w:rsid w:val="00FE2D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6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46B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2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mmy Louie</dc:creator>
  <cp:lastModifiedBy>Real, Francis Frank</cp:lastModifiedBy>
  <cp:revision>5</cp:revision>
  <dcterms:created xsi:type="dcterms:W3CDTF">2013-10-18T07:21:00Z</dcterms:created>
  <dcterms:modified xsi:type="dcterms:W3CDTF">2014-01-08T21:29:00Z</dcterms:modified>
</cp:coreProperties>
</file>